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3"/>
        <w:gridCol w:w="4397"/>
        <w:gridCol w:w="1154"/>
        <w:gridCol w:w="2288"/>
      </w:tblGrid>
      <w:tr>
        <w:trPr>
          <w:trHeight w:val="300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</w:p>
        </w:tc>
        <w:tc>
          <w:tcPr>
            <w:tcW w:w="4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rimer sequence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ize (bp)</w:t>
            </w:r>
          </w:p>
        </w:tc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ccession Nr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APDH</w:t>
            </w:r>
          </w:p>
        </w:tc>
        <w:tc>
          <w:tcPr>
            <w:tcW w:w="43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CCAGAATATCATCCCTGCT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85</w:t>
            </w:r>
          </w:p>
        </w:tc>
        <w:tc>
          <w:tcPr>
            <w:tcW w:w="2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M_001034034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TGCTTCACCACCTTCTTG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-ACTIN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TGTCCACCTTCCAGCAGAT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49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3979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TCACCTTCACCGTTCCAGT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zh-CN"/>
              </w:rPr>
              <w:t>CGCAGCTAGGAATAATGGA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zh-CN"/>
              </w:rPr>
              <w:t>NR_03664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´-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zh-CN"/>
              </w:rPr>
              <w:t>TCTGATCGTCTTCGAACCTC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F2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CCCAGTCTTCACTGCTCCTC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11678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GCCAGCTTGTCATTTT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ap1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CCAGGGAAGGATCTAC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01142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GGCTCAACAGGTACAG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T1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GGACCCAACTATCTCCA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35386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GTGGGTCCTGTGTTCCA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DX1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GATCAACACACCCAAGA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17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4431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CTCAGCGTCTCATCCA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CCATCGTGGATATTGTA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89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4615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AATTCCAATTACACCA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MOX1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AGGAGAACCCCGTCTA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25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1491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AGACAGGTCTCCCAGGT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XN1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TGCCAAGATGGTGAAA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15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3968.3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CTGCAGCAACATCCTG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CCAACAGACCAGCCAAT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34535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AGTGACCTCCCATCCT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sp3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: 5´- TGCCACTGTATCAGGGAACA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01107726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: 5´- TGCTCAGCACAAACATCACA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GTTTTCTGACCCTTTTCC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95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15474117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TCCTGGTCCTTATTTCT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GACTTCATCGAACACATCC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79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76372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TCTTTGCCAGGAGATCCAC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: 5´-CACCAGCATGTCCAAAATAC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92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34494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´-CTGAGATCTCGGCATATACG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P11A1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: 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GGAAAGTTTGTAGGGGACA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6644.2</w:t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CGTTGAGCAGAGGGACACT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R</w:t>
            </w:r>
          </w:p>
        </w:tc>
        <w:tc>
          <w:tcPr>
            <w:tcW w:w="439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: 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ATCCCTTTCCAAGGTCTG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3´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28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6054485.1</w:t>
            </w:r>
          </w:p>
        </w:tc>
      </w:tr>
      <w:tr>
        <w:trPr>
          <w:trHeight w:val="300" w:hRule="atLeast"/>
        </w:trPr>
        <w:tc>
          <w:tcPr>
            <w:tcW w:w="1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3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: 5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´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CCAGCATTTCTGCTACTGC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-3´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Elementcitation">
    <w:name w:val="element-citation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8:24:00Z</dcterms:created>
  <dc:creator>Mohammed Zidane</dc:creator>
  <dc:description/>
  <cp:keywords/>
  <dc:language>en-US</dc:language>
  <cp:lastModifiedBy>Mohammed Zidane</cp:lastModifiedBy>
  <dcterms:modified xsi:type="dcterms:W3CDTF">2017-06-22T18:49:00Z</dcterms:modified>
  <cp:revision>8</cp:revision>
  <dc:subject/>
  <dc:title/>
</cp:coreProperties>
</file>